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46617" w14:textId="315A156C" w:rsidR="005B62AD" w:rsidRDefault="005B62AD" w:rsidP="005B62AD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D7F63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7D14F2">
        <w:rPr>
          <w:rFonts w:ascii="Times New Roman" w:eastAsiaTheme="minorEastAsia" w:hAnsi="Times New Roman" w:cs="Times New Roman"/>
          <w:sz w:val="24"/>
          <w:szCs w:val="24"/>
          <w:lang w:eastAsia="ja-JP"/>
        </w:rPr>
        <w:t>4</w:t>
      </w:r>
      <w:bookmarkStart w:id="0" w:name="_GoBack"/>
      <w:bookmarkEnd w:id="0"/>
      <w:r w:rsidRPr="000A0C73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62AD">
        <w:rPr>
          <w:rFonts w:ascii="Times New Roman" w:hAnsi="Times New Roman" w:cs="Times New Roman"/>
          <w:sz w:val="24"/>
          <w:szCs w:val="24"/>
        </w:rPr>
        <w:t>Synthesis Without Meta-Analysis (</w:t>
      </w:r>
      <w:proofErr w:type="spellStart"/>
      <w:r w:rsidRPr="005B62AD">
        <w:rPr>
          <w:rFonts w:ascii="Times New Roman" w:hAnsi="Times New Roman" w:cs="Times New Roman"/>
          <w:sz w:val="24"/>
          <w:szCs w:val="24"/>
        </w:rPr>
        <w:t>SWiM</w:t>
      </w:r>
      <w:proofErr w:type="spellEnd"/>
      <w:r w:rsidRPr="005B62AD">
        <w:rPr>
          <w:rFonts w:ascii="Times New Roman" w:hAnsi="Times New Roman" w:cs="Times New Roman"/>
          <w:sz w:val="24"/>
          <w:szCs w:val="24"/>
        </w:rPr>
        <w:t>) in Systematic Reviews: Reporting Guidelines Checklis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7E9DCC4" w14:textId="77777777" w:rsidR="005B62AD" w:rsidRPr="005B62AD" w:rsidRDefault="005B62AD">
      <w:pPr>
        <w:pStyle w:val="BodyText"/>
        <w:spacing w:before="7"/>
        <w:rPr>
          <w:rFonts w:ascii="Times New Roman" w:eastAsiaTheme="minorEastAsia"/>
          <w:sz w:val="17"/>
          <w:lang w:eastAsia="ja-JP"/>
        </w:rPr>
      </w:pPr>
    </w:p>
    <w:p w14:paraId="68F6FE99" w14:textId="77777777" w:rsidR="0033732D" w:rsidRDefault="00C944EB">
      <w:pPr>
        <w:pStyle w:val="BodyText"/>
        <w:spacing w:before="57"/>
        <w:ind w:left="119" w:right="414"/>
      </w:pPr>
      <w:r>
        <w:t xml:space="preserve">The citation for the Synthesis Without Meta-analysis explanation and elaboration article is: Campbell M, McKenzie JE, Sowden A, </w:t>
      </w:r>
      <w:proofErr w:type="spellStart"/>
      <w:r>
        <w:t>Katikireddi</w:t>
      </w:r>
      <w:proofErr w:type="spellEnd"/>
      <w:r>
        <w:t xml:space="preserve"> SV, Brennan SE, Ellis S, Hartmann-Boyce J, Ryan R, Shepperd S, Thomas J, Welch V, Thomson H. Synthesis without meta-</w:t>
      </w:r>
      <w:r>
        <w:t>analysis (</w:t>
      </w:r>
      <w:proofErr w:type="spellStart"/>
      <w:r>
        <w:t>SWiM</w:t>
      </w:r>
      <w:proofErr w:type="spellEnd"/>
      <w:r>
        <w:t xml:space="preserve">) in systematic reviews: reporting guideline BMJ 2020;368:l6890 </w:t>
      </w:r>
      <w:hyperlink r:id="rId6">
        <w:r>
          <w:rPr>
            <w:color w:val="0562C1"/>
            <w:u w:val="single" w:color="0562C1"/>
          </w:rPr>
          <w:t>http://dx.doi.org/10.1136/bmj.l6890</w:t>
        </w:r>
      </w:hyperlink>
    </w:p>
    <w:p w14:paraId="66921E0E" w14:textId="77777777" w:rsidR="0033732D" w:rsidRDefault="0033732D">
      <w:pPr>
        <w:pStyle w:val="BodyText"/>
        <w:spacing w:before="11"/>
      </w:pPr>
    </w:p>
    <w:tbl>
      <w:tblPr>
        <w:tblStyle w:val="TableNormal1"/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7"/>
        <w:gridCol w:w="9214"/>
        <w:gridCol w:w="2403"/>
        <w:gridCol w:w="857"/>
      </w:tblGrid>
      <w:tr w:rsidR="0033732D" w14:paraId="730DA665" w14:textId="77777777">
        <w:trPr>
          <w:trHeight w:val="268"/>
        </w:trPr>
        <w:tc>
          <w:tcPr>
            <w:tcW w:w="14171" w:type="dxa"/>
            <w:gridSpan w:val="4"/>
          </w:tcPr>
          <w:p w14:paraId="0E97DD33" w14:textId="77777777" w:rsidR="0033732D" w:rsidRDefault="00C944EB">
            <w:pPr>
              <w:pStyle w:val="TableParagraph"/>
              <w:spacing w:line="248" w:lineRule="exact"/>
              <w:rPr>
                <w:b/>
              </w:rPr>
            </w:pPr>
            <w:proofErr w:type="spellStart"/>
            <w:r>
              <w:rPr>
                <w:b/>
              </w:rPr>
              <w:t>SWiM</w:t>
            </w:r>
            <w:proofErr w:type="spellEnd"/>
            <w:r>
              <w:rPr>
                <w:b/>
              </w:rPr>
              <w:t xml:space="preserve"> is intended to complement and be used as an extension to PRISMA</w:t>
            </w:r>
          </w:p>
        </w:tc>
      </w:tr>
      <w:tr w:rsidR="0033732D" w14:paraId="5C169101" w14:textId="77777777">
        <w:trPr>
          <w:trHeight w:val="618"/>
        </w:trPr>
        <w:tc>
          <w:tcPr>
            <w:tcW w:w="1697" w:type="dxa"/>
          </w:tcPr>
          <w:p w14:paraId="6DB56BB9" w14:textId="77777777" w:rsidR="0033732D" w:rsidRDefault="00C944EB">
            <w:pPr>
              <w:pStyle w:val="TableParagraph"/>
              <w:spacing w:before="1"/>
              <w:rPr>
                <w:b/>
              </w:rPr>
            </w:pPr>
            <w:proofErr w:type="spellStart"/>
            <w:r>
              <w:rPr>
                <w:b/>
              </w:rPr>
              <w:t>SWiM</w:t>
            </w:r>
            <w:proofErr w:type="spellEnd"/>
            <w:r>
              <w:rPr>
                <w:b/>
              </w:rPr>
              <w:t xml:space="preserve"> reporting</w:t>
            </w:r>
          </w:p>
          <w:p w14:paraId="63F27BEF" w14:textId="77777777" w:rsidR="0033732D" w:rsidRDefault="00C944EB">
            <w:pPr>
              <w:pStyle w:val="TableParagraph"/>
              <w:spacing w:before="39"/>
              <w:rPr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9214" w:type="dxa"/>
          </w:tcPr>
          <w:p w14:paraId="68897708" w14:textId="77777777" w:rsidR="0033732D" w:rsidRDefault="00C944EB">
            <w:pPr>
              <w:pStyle w:val="TableParagraph"/>
              <w:spacing w:before="1"/>
              <w:rPr>
                <w:b/>
              </w:rPr>
            </w:pPr>
            <w:r>
              <w:rPr>
                <w:b/>
              </w:rPr>
              <w:t>Item description</w:t>
            </w:r>
          </w:p>
        </w:tc>
        <w:tc>
          <w:tcPr>
            <w:tcW w:w="2403" w:type="dxa"/>
          </w:tcPr>
          <w:p w14:paraId="7CA86DBB" w14:textId="77777777" w:rsidR="0033732D" w:rsidRDefault="00C944EB">
            <w:pPr>
              <w:pStyle w:val="TableParagraph"/>
              <w:spacing w:before="1"/>
              <w:rPr>
                <w:b/>
              </w:rPr>
            </w:pPr>
            <w:r>
              <w:rPr>
                <w:b/>
              </w:rPr>
              <w:t>Page in manuscript</w:t>
            </w:r>
          </w:p>
          <w:p w14:paraId="64869A7D" w14:textId="77777777" w:rsidR="0033732D" w:rsidRDefault="00C944EB">
            <w:pPr>
              <w:pStyle w:val="TableParagraph"/>
              <w:spacing w:before="39"/>
              <w:rPr>
                <w:b/>
              </w:rPr>
            </w:pPr>
            <w:r>
              <w:rPr>
                <w:b/>
              </w:rPr>
              <w:t>where item is reported</w:t>
            </w:r>
          </w:p>
        </w:tc>
        <w:tc>
          <w:tcPr>
            <w:tcW w:w="857" w:type="dxa"/>
          </w:tcPr>
          <w:p w14:paraId="1AE19B7B" w14:textId="77777777" w:rsidR="0033732D" w:rsidRDefault="00C944EB">
            <w:pPr>
              <w:pStyle w:val="TableParagraph"/>
              <w:spacing w:before="1"/>
              <w:ind w:left="106"/>
              <w:rPr>
                <w:b/>
              </w:rPr>
            </w:pPr>
            <w:r>
              <w:rPr>
                <w:b/>
              </w:rPr>
              <w:t>Other*</w:t>
            </w:r>
          </w:p>
        </w:tc>
      </w:tr>
      <w:tr w:rsidR="0033732D" w14:paraId="027B769A" w14:textId="77777777">
        <w:trPr>
          <w:trHeight w:val="309"/>
        </w:trPr>
        <w:tc>
          <w:tcPr>
            <w:tcW w:w="14171" w:type="dxa"/>
            <w:gridSpan w:val="4"/>
          </w:tcPr>
          <w:p w14:paraId="68C5AC9A" w14:textId="77777777" w:rsidR="0033732D" w:rsidRDefault="00C944EB">
            <w:pPr>
              <w:pStyle w:val="TableParagraph"/>
              <w:spacing w:line="268" w:lineRule="exact"/>
              <w:rPr>
                <w:i/>
              </w:rPr>
            </w:pPr>
            <w:r>
              <w:rPr>
                <w:i/>
              </w:rPr>
              <w:t>Methods</w:t>
            </w:r>
          </w:p>
        </w:tc>
      </w:tr>
      <w:tr w:rsidR="0033732D" w:rsidRPr="00B4777F" w14:paraId="55AA2D85" w14:textId="77777777" w:rsidTr="00D94703">
        <w:trPr>
          <w:trHeight w:val="818"/>
        </w:trPr>
        <w:tc>
          <w:tcPr>
            <w:tcW w:w="1697" w:type="dxa"/>
            <w:vMerge w:val="restart"/>
            <w:shd w:val="clear" w:color="auto" w:fill="auto"/>
          </w:tcPr>
          <w:p w14:paraId="55819F93" w14:textId="77777777" w:rsidR="0033732D" w:rsidRPr="00B4777F" w:rsidRDefault="00C944EB">
            <w:pPr>
              <w:pStyle w:val="TableParagraph"/>
              <w:spacing w:line="276" w:lineRule="auto"/>
              <w:ind w:right="583"/>
              <w:jc w:val="both"/>
            </w:pPr>
            <w:r w:rsidRPr="00B4777F">
              <w:rPr>
                <w:b/>
              </w:rPr>
              <w:t xml:space="preserve">1 </w:t>
            </w:r>
            <w:r w:rsidRPr="00B4777F">
              <w:t>Grouping studies for synthesis</w:t>
            </w:r>
          </w:p>
        </w:tc>
        <w:tc>
          <w:tcPr>
            <w:tcW w:w="9214" w:type="dxa"/>
            <w:shd w:val="clear" w:color="auto" w:fill="auto"/>
          </w:tcPr>
          <w:p w14:paraId="68D3BBFE" w14:textId="77777777" w:rsidR="0033732D" w:rsidRPr="00B4777F" w:rsidRDefault="00C944EB">
            <w:pPr>
              <w:pStyle w:val="TableParagraph"/>
              <w:spacing w:line="276" w:lineRule="auto"/>
              <w:ind w:right="377"/>
            </w:pPr>
            <w:bookmarkStart w:id="1" w:name="_Hlk224894011"/>
            <w:r w:rsidRPr="00B4777F">
              <w:t xml:space="preserve">1a) Provide a description of, and rationale for, the groups used in the synthesis (e.g., groupings of populations, interventions, outcomes, </w:t>
            </w:r>
            <w:r w:rsidRPr="00B4777F">
              <w:t>study design)</w:t>
            </w:r>
            <w:bookmarkEnd w:id="1"/>
          </w:p>
        </w:tc>
        <w:tc>
          <w:tcPr>
            <w:tcW w:w="2403" w:type="dxa"/>
            <w:shd w:val="clear" w:color="auto" w:fill="auto"/>
            <w:vAlign w:val="center"/>
          </w:tcPr>
          <w:p w14:paraId="1DDFFE34" w14:textId="00FC32A5" w:rsidR="0033732D" w:rsidRPr="00424CFD" w:rsidRDefault="00424CFD" w:rsidP="00424CFD">
            <w:pPr>
              <w:pStyle w:val="TableParagraph"/>
              <w:ind w:left="0"/>
              <w:jc w:val="center"/>
              <w:rPr>
                <w:rFonts w:ascii="Times New Roman" w:eastAsiaTheme="minorEastAsia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Page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s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16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-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857" w:type="dxa"/>
            <w:shd w:val="clear" w:color="auto" w:fill="auto"/>
          </w:tcPr>
          <w:p w14:paraId="3527DF31" w14:textId="77777777" w:rsidR="0033732D" w:rsidRPr="00B4777F" w:rsidRDefault="0033732D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33732D" w:rsidRPr="00B4777F" w14:paraId="3750BDFF" w14:textId="77777777" w:rsidTr="00D94703">
        <w:trPr>
          <w:trHeight w:val="616"/>
        </w:trPr>
        <w:tc>
          <w:tcPr>
            <w:tcW w:w="1697" w:type="dxa"/>
            <w:vMerge/>
            <w:tcBorders>
              <w:top w:val="nil"/>
            </w:tcBorders>
            <w:shd w:val="clear" w:color="auto" w:fill="auto"/>
          </w:tcPr>
          <w:p w14:paraId="7CA13588" w14:textId="77777777" w:rsidR="0033732D" w:rsidRPr="00B4777F" w:rsidRDefault="0033732D">
            <w:pPr>
              <w:rPr>
                <w:sz w:val="2"/>
                <w:szCs w:val="2"/>
              </w:rPr>
            </w:pPr>
          </w:p>
        </w:tc>
        <w:tc>
          <w:tcPr>
            <w:tcW w:w="9214" w:type="dxa"/>
            <w:shd w:val="clear" w:color="auto" w:fill="auto"/>
          </w:tcPr>
          <w:p w14:paraId="4F8FAA07" w14:textId="77777777" w:rsidR="0033732D" w:rsidRPr="00B4777F" w:rsidRDefault="00C944EB">
            <w:pPr>
              <w:pStyle w:val="TableParagraph"/>
              <w:spacing w:line="268" w:lineRule="exact"/>
            </w:pPr>
            <w:bookmarkStart w:id="2" w:name="_Hlk224894028"/>
            <w:r w:rsidRPr="00B4777F">
              <w:t>1b) Detail and provide rationale for any changes made subsequent to the protocol in the groups used</w:t>
            </w:r>
          </w:p>
          <w:p w14:paraId="557A9FB0" w14:textId="77777777" w:rsidR="0033732D" w:rsidRPr="00B4777F" w:rsidRDefault="00C944EB">
            <w:pPr>
              <w:pStyle w:val="TableParagraph"/>
              <w:spacing w:before="41"/>
            </w:pPr>
            <w:r w:rsidRPr="00B4777F">
              <w:t>in the synthesis</w:t>
            </w:r>
            <w:bookmarkEnd w:id="2"/>
          </w:p>
        </w:tc>
        <w:tc>
          <w:tcPr>
            <w:tcW w:w="2403" w:type="dxa"/>
            <w:shd w:val="clear" w:color="auto" w:fill="auto"/>
            <w:vAlign w:val="center"/>
          </w:tcPr>
          <w:p w14:paraId="5C4D1846" w14:textId="36C1243C" w:rsidR="0033732D" w:rsidRPr="00B4777F" w:rsidRDefault="00424CFD" w:rsidP="00424CFD">
            <w:pPr>
              <w:pStyle w:val="TableParagraph"/>
              <w:ind w:left="0"/>
              <w:jc w:val="center"/>
              <w:rPr>
                <w:rFonts w:ascii="Times New Roman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Page 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857" w:type="dxa"/>
            <w:shd w:val="clear" w:color="auto" w:fill="auto"/>
          </w:tcPr>
          <w:p w14:paraId="14A92081" w14:textId="77777777" w:rsidR="0033732D" w:rsidRPr="00B4777F" w:rsidRDefault="0033732D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33732D" w:rsidRPr="00B4777F" w14:paraId="0C3B3983" w14:textId="77777777" w:rsidTr="00D94703">
        <w:trPr>
          <w:trHeight w:val="1744"/>
        </w:trPr>
        <w:tc>
          <w:tcPr>
            <w:tcW w:w="1697" w:type="dxa"/>
            <w:shd w:val="clear" w:color="auto" w:fill="auto"/>
          </w:tcPr>
          <w:p w14:paraId="2F959DE7" w14:textId="77777777" w:rsidR="0033732D" w:rsidRPr="00B4777F" w:rsidRDefault="00C944EB">
            <w:pPr>
              <w:pStyle w:val="TableParagraph"/>
              <w:spacing w:line="276" w:lineRule="auto"/>
              <w:ind w:right="205"/>
            </w:pPr>
            <w:r w:rsidRPr="00B4777F">
              <w:rPr>
                <w:b/>
              </w:rPr>
              <w:t xml:space="preserve">2 </w:t>
            </w:r>
            <w:r w:rsidRPr="00B4777F">
              <w:t xml:space="preserve">Describe the </w:t>
            </w:r>
            <w:proofErr w:type="spellStart"/>
            <w:r w:rsidRPr="00B4777F">
              <w:t>standardised</w:t>
            </w:r>
            <w:proofErr w:type="spellEnd"/>
            <w:r w:rsidRPr="00B4777F">
              <w:t xml:space="preserve"> metric and transformation methods used</w:t>
            </w:r>
          </w:p>
        </w:tc>
        <w:tc>
          <w:tcPr>
            <w:tcW w:w="9214" w:type="dxa"/>
            <w:shd w:val="clear" w:color="auto" w:fill="auto"/>
          </w:tcPr>
          <w:p w14:paraId="19D77E96" w14:textId="77777777" w:rsidR="0033732D" w:rsidRPr="00B4777F" w:rsidRDefault="00C944EB">
            <w:pPr>
              <w:pStyle w:val="TableParagraph"/>
              <w:spacing w:line="276" w:lineRule="auto"/>
              <w:ind w:right="403"/>
            </w:pPr>
            <w:r w:rsidRPr="00B4777F">
              <w:t xml:space="preserve">Describe the </w:t>
            </w:r>
            <w:proofErr w:type="spellStart"/>
            <w:r w:rsidRPr="00B4777F">
              <w:t>standardised</w:t>
            </w:r>
            <w:proofErr w:type="spellEnd"/>
            <w:r w:rsidRPr="00B4777F">
              <w:t xml:space="preserve"> metric for each outcome. Explain why the metric(s) was chosen, and describe any methods used to transform the intervention effects, as reported in the study, to the </w:t>
            </w:r>
            <w:proofErr w:type="spellStart"/>
            <w:r w:rsidRPr="00B4777F">
              <w:t>standardised</w:t>
            </w:r>
            <w:proofErr w:type="spellEnd"/>
            <w:r w:rsidRPr="00B4777F">
              <w:t xml:space="preserve"> metric, citing any methodological guidance consulted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7B2007E5" w14:textId="0D235340" w:rsidR="0033732D" w:rsidRPr="00B4777F" w:rsidRDefault="007A3BE6" w:rsidP="00424CFD">
            <w:pPr>
              <w:pStyle w:val="TableParagraph"/>
              <w:ind w:left="0"/>
              <w:jc w:val="center"/>
              <w:rPr>
                <w:rFonts w:ascii="Times New Roman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Page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s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15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-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1</w:t>
            </w:r>
            <w:r w:rsidR="0017434A"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857" w:type="dxa"/>
            <w:shd w:val="clear" w:color="auto" w:fill="auto"/>
          </w:tcPr>
          <w:p w14:paraId="16DBE05E" w14:textId="77777777" w:rsidR="0033732D" w:rsidRPr="00B4777F" w:rsidRDefault="0033732D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33732D" w:rsidRPr="00B4777F" w14:paraId="7CBB39C3" w14:textId="77777777" w:rsidTr="00D94703">
        <w:trPr>
          <w:trHeight w:val="926"/>
        </w:trPr>
        <w:tc>
          <w:tcPr>
            <w:tcW w:w="1697" w:type="dxa"/>
            <w:shd w:val="clear" w:color="auto" w:fill="auto"/>
          </w:tcPr>
          <w:p w14:paraId="571A1561" w14:textId="77777777" w:rsidR="0033732D" w:rsidRPr="00B4777F" w:rsidRDefault="00C944EB">
            <w:pPr>
              <w:pStyle w:val="TableParagraph"/>
              <w:spacing w:line="268" w:lineRule="exact"/>
            </w:pPr>
            <w:bookmarkStart w:id="3" w:name="_Hlk223614501"/>
            <w:r w:rsidRPr="00B4777F">
              <w:rPr>
                <w:b/>
              </w:rPr>
              <w:t xml:space="preserve">3 </w:t>
            </w:r>
            <w:r w:rsidRPr="00B4777F">
              <w:t>Describe</w:t>
            </w:r>
            <w:r w:rsidRPr="00B4777F">
              <w:t xml:space="preserve"> the</w:t>
            </w:r>
          </w:p>
          <w:p w14:paraId="1EB30C52" w14:textId="77777777" w:rsidR="0033732D" w:rsidRPr="00B4777F" w:rsidRDefault="00C944EB">
            <w:pPr>
              <w:pStyle w:val="TableParagraph"/>
              <w:spacing w:line="310" w:lineRule="atLeast"/>
              <w:ind w:right="737"/>
            </w:pPr>
            <w:r w:rsidRPr="00B4777F">
              <w:t>synthesis methods</w:t>
            </w:r>
            <w:bookmarkEnd w:id="3"/>
          </w:p>
        </w:tc>
        <w:tc>
          <w:tcPr>
            <w:tcW w:w="9214" w:type="dxa"/>
            <w:shd w:val="clear" w:color="auto" w:fill="auto"/>
          </w:tcPr>
          <w:p w14:paraId="55EC76B6" w14:textId="77777777" w:rsidR="0033732D" w:rsidRPr="00B4777F" w:rsidRDefault="00C944EB">
            <w:pPr>
              <w:pStyle w:val="TableParagraph"/>
              <w:spacing w:line="276" w:lineRule="auto"/>
            </w:pPr>
            <w:r w:rsidRPr="00B4777F">
              <w:t xml:space="preserve">Describe and justify the methods used to </w:t>
            </w:r>
            <w:proofErr w:type="spellStart"/>
            <w:r w:rsidRPr="00B4777F">
              <w:t>synthesise</w:t>
            </w:r>
            <w:proofErr w:type="spellEnd"/>
            <w:r w:rsidRPr="00B4777F">
              <w:t xml:space="preserve"> the effects for each outcome when it was not possible to undertake a meta-analysis of effect estimates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6B93048C" w14:textId="01F56309" w:rsidR="0033732D" w:rsidRPr="00B4777F" w:rsidRDefault="00520D08" w:rsidP="00424CFD">
            <w:pPr>
              <w:pStyle w:val="TableParagraph"/>
              <w:ind w:left="0"/>
              <w:jc w:val="center"/>
              <w:rPr>
                <w:rFonts w:ascii="Times New Roman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Page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s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14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-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857" w:type="dxa"/>
            <w:shd w:val="clear" w:color="auto" w:fill="auto"/>
          </w:tcPr>
          <w:p w14:paraId="0222664D" w14:textId="77777777" w:rsidR="0033732D" w:rsidRPr="00B4777F" w:rsidRDefault="0033732D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33732D" w:rsidRPr="00B4777F" w14:paraId="16DE1301" w14:textId="77777777" w:rsidTr="00D94703">
        <w:trPr>
          <w:trHeight w:val="2145"/>
        </w:trPr>
        <w:tc>
          <w:tcPr>
            <w:tcW w:w="1697" w:type="dxa"/>
            <w:shd w:val="clear" w:color="auto" w:fill="auto"/>
          </w:tcPr>
          <w:p w14:paraId="35A3EAF9" w14:textId="77777777" w:rsidR="0033732D" w:rsidRPr="00B4777F" w:rsidRDefault="00C944EB">
            <w:pPr>
              <w:pStyle w:val="TableParagraph"/>
              <w:spacing w:line="276" w:lineRule="auto"/>
              <w:ind w:right="262"/>
            </w:pPr>
            <w:bookmarkStart w:id="4" w:name="_Hlk223614604"/>
            <w:r w:rsidRPr="00B4777F">
              <w:rPr>
                <w:b/>
              </w:rPr>
              <w:t xml:space="preserve">4 </w:t>
            </w:r>
            <w:r w:rsidRPr="00B4777F">
              <w:t xml:space="preserve">Criteria used to </w:t>
            </w:r>
            <w:proofErr w:type="spellStart"/>
            <w:r w:rsidRPr="00B4777F">
              <w:t>prioritise</w:t>
            </w:r>
            <w:proofErr w:type="spellEnd"/>
            <w:r w:rsidRPr="00B4777F">
              <w:t xml:space="preserve"> results for summary and synthesis</w:t>
            </w:r>
            <w:bookmarkEnd w:id="4"/>
          </w:p>
        </w:tc>
        <w:tc>
          <w:tcPr>
            <w:tcW w:w="9214" w:type="dxa"/>
            <w:shd w:val="clear" w:color="auto" w:fill="auto"/>
          </w:tcPr>
          <w:p w14:paraId="6C7A2A0C" w14:textId="77777777" w:rsidR="0033732D" w:rsidRPr="00B4777F" w:rsidRDefault="00C944EB">
            <w:pPr>
              <w:pStyle w:val="TableParagraph"/>
              <w:spacing w:line="276" w:lineRule="auto"/>
              <w:ind w:right="176"/>
            </w:pPr>
            <w:r w:rsidRPr="00B4777F">
              <w:t>Where applicable, provide the criteria used, with supporting justification, to select the particular studies, or a particular study, for the main synthesis or to draw conclusions from the synthesis (e.g., based on study design, risk of bias assessments, di</w:t>
            </w:r>
            <w:r w:rsidRPr="00B4777F">
              <w:t>rectness in relation to the review question)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25ABF52A" w14:textId="2ED638E1" w:rsidR="0033732D" w:rsidRPr="00B4777F" w:rsidRDefault="00520D08" w:rsidP="00424CFD">
            <w:pPr>
              <w:pStyle w:val="TableParagraph"/>
              <w:ind w:left="0"/>
              <w:jc w:val="center"/>
              <w:rPr>
                <w:rFonts w:ascii="Times New Roman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Page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s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1</w:t>
            </w:r>
            <w:r w:rsidR="0017434A"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5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-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1</w:t>
            </w:r>
            <w:r w:rsidR="0017434A"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857" w:type="dxa"/>
            <w:shd w:val="clear" w:color="auto" w:fill="auto"/>
          </w:tcPr>
          <w:p w14:paraId="50E907D3" w14:textId="77777777" w:rsidR="0033732D" w:rsidRPr="00B4777F" w:rsidRDefault="0033732D">
            <w:pPr>
              <w:pStyle w:val="TableParagraph"/>
              <w:ind w:left="0"/>
              <w:rPr>
                <w:rFonts w:ascii="Times New Roman"/>
              </w:rPr>
            </w:pPr>
          </w:p>
        </w:tc>
      </w:tr>
    </w:tbl>
    <w:p w14:paraId="608BCFAC" w14:textId="77777777" w:rsidR="0033732D" w:rsidRPr="00B4777F" w:rsidRDefault="0033732D">
      <w:pPr>
        <w:rPr>
          <w:rFonts w:ascii="Times New Roman"/>
        </w:rPr>
        <w:sectPr w:rsidR="0033732D" w:rsidRPr="00B4777F">
          <w:headerReference w:type="default" r:id="rId7"/>
          <w:footerReference w:type="default" r:id="rId8"/>
          <w:type w:val="continuous"/>
          <w:pgSz w:w="16840" w:h="11900" w:orient="landscape"/>
          <w:pgMar w:top="1180" w:right="1100" w:bottom="920" w:left="1320" w:header="764" w:footer="727" w:gutter="0"/>
          <w:pgNumType w:start="1"/>
          <w:cols w:space="720"/>
        </w:sectPr>
      </w:pPr>
    </w:p>
    <w:p w14:paraId="6EAAF02B" w14:textId="77777777" w:rsidR="0033732D" w:rsidRPr="00B4777F" w:rsidRDefault="0033732D">
      <w:pPr>
        <w:pStyle w:val="BodyText"/>
        <w:spacing w:before="3"/>
        <w:rPr>
          <w:sz w:val="21"/>
        </w:rPr>
      </w:pPr>
    </w:p>
    <w:tbl>
      <w:tblPr>
        <w:tblStyle w:val="TableNormal1"/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7"/>
        <w:gridCol w:w="9214"/>
        <w:gridCol w:w="2403"/>
        <w:gridCol w:w="857"/>
      </w:tblGrid>
      <w:tr w:rsidR="0033732D" w:rsidRPr="00B4777F" w14:paraId="39855CAF" w14:textId="77777777">
        <w:trPr>
          <w:trHeight w:val="618"/>
        </w:trPr>
        <w:tc>
          <w:tcPr>
            <w:tcW w:w="1697" w:type="dxa"/>
          </w:tcPr>
          <w:p w14:paraId="2ECC9709" w14:textId="77777777" w:rsidR="0033732D" w:rsidRPr="00B4777F" w:rsidRDefault="00C944EB">
            <w:pPr>
              <w:pStyle w:val="TableParagraph"/>
              <w:spacing w:line="268" w:lineRule="exact"/>
              <w:rPr>
                <w:b/>
              </w:rPr>
            </w:pPr>
            <w:proofErr w:type="spellStart"/>
            <w:r w:rsidRPr="00B4777F">
              <w:rPr>
                <w:b/>
              </w:rPr>
              <w:t>SWiM</w:t>
            </w:r>
            <w:proofErr w:type="spellEnd"/>
            <w:r w:rsidRPr="00B4777F">
              <w:rPr>
                <w:b/>
              </w:rPr>
              <w:t xml:space="preserve"> reporting</w:t>
            </w:r>
          </w:p>
          <w:p w14:paraId="79CB0005" w14:textId="77777777" w:rsidR="0033732D" w:rsidRPr="00B4777F" w:rsidRDefault="00C944EB">
            <w:pPr>
              <w:pStyle w:val="TableParagraph"/>
              <w:spacing w:before="41"/>
              <w:rPr>
                <w:b/>
              </w:rPr>
            </w:pPr>
            <w:r w:rsidRPr="00B4777F">
              <w:rPr>
                <w:b/>
              </w:rPr>
              <w:t>item</w:t>
            </w:r>
          </w:p>
        </w:tc>
        <w:tc>
          <w:tcPr>
            <w:tcW w:w="9214" w:type="dxa"/>
          </w:tcPr>
          <w:p w14:paraId="7BCCB227" w14:textId="77777777" w:rsidR="0033732D" w:rsidRPr="00B4777F" w:rsidRDefault="00C944EB">
            <w:pPr>
              <w:pStyle w:val="TableParagraph"/>
              <w:spacing w:line="268" w:lineRule="exact"/>
              <w:rPr>
                <w:b/>
              </w:rPr>
            </w:pPr>
            <w:r w:rsidRPr="00B4777F">
              <w:rPr>
                <w:b/>
              </w:rPr>
              <w:t>Item description</w:t>
            </w:r>
          </w:p>
        </w:tc>
        <w:tc>
          <w:tcPr>
            <w:tcW w:w="2403" w:type="dxa"/>
          </w:tcPr>
          <w:p w14:paraId="76DB898F" w14:textId="77777777" w:rsidR="0033732D" w:rsidRPr="00B4777F" w:rsidRDefault="00C944EB">
            <w:pPr>
              <w:pStyle w:val="TableParagraph"/>
              <w:spacing w:line="268" w:lineRule="exact"/>
              <w:rPr>
                <w:b/>
              </w:rPr>
            </w:pPr>
            <w:r w:rsidRPr="00B4777F">
              <w:rPr>
                <w:b/>
              </w:rPr>
              <w:t>Page in manuscript</w:t>
            </w:r>
          </w:p>
          <w:p w14:paraId="5F393BD7" w14:textId="77777777" w:rsidR="0033732D" w:rsidRPr="00B4777F" w:rsidRDefault="00C944EB">
            <w:pPr>
              <w:pStyle w:val="TableParagraph"/>
              <w:spacing w:before="41"/>
              <w:rPr>
                <w:b/>
              </w:rPr>
            </w:pPr>
            <w:r w:rsidRPr="00B4777F">
              <w:rPr>
                <w:b/>
              </w:rPr>
              <w:t>where item is reported</w:t>
            </w:r>
          </w:p>
        </w:tc>
        <w:tc>
          <w:tcPr>
            <w:tcW w:w="857" w:type="dxa"/>
          </w:tcPr>
          <w:p w14:paraId="31B9A1EA" w14:textId="77777777" w:rsidR="0033732D" w:rsidRPr="00B4777F" w:rsidRDefault="00C944EB">
            <w:pPr>
              <w:pStyle w:val="TableParagraph"/>
              <w:spacing w:line="268" w:lineRule="exact"/>
              <w:ind w:left="106"/>
              <w:rPr>
                <w:b/>
              </w:rPr>
            </w:pPr>
            <w:r w:rsidRPr="00B4777F">
              <w:rPr>
                <w:b/>
              </w:rPr>
              <w:t>Other*</w:t>
            </w:r>
          </w:p>
        </w:tc>
      </w:tr>
      <w:tr w:rsidR="0033732D" w:rsidRPr="00B4777F" w14:paraId="211983D7" w14:textId="77777777" w:rsidTr="00D94703">
        <w:trPr>
          <w:trHeight w:val="1434"/>
        </w:trPr>
        <w:tc>
          <w:tcPr>
            <w:tcW w:w="1697" w:type="dxa"/>
            <w:shd w:val="clear" w:color="auto" w:fill="auto"/>
          </w:tcPr>
          <w:p w14:paraId="4C4174C6" w14:textId="77777777" w:rsidR="0033732D" w:rsidRPr="00B4777F" w:rsidRDefault="00C944EB">
            <w:pPr>
              <w:pStyle w:val="TableParagraph"/>
              <w:spacing w:line="276" w:lineRule="auto"/>
              <w:ind w:right="95"/>
            </w:pPr>
            <w:r w:rsidRPr="00B4777F">
              <w:rPr>
                <w:b/>
              </w:rPr>
              <w:t xml:space="preserve">5 </w:t>
            </w:r>
            <w:r w:rsidRPr="00B4777F">
              <w:t xml:space="preserve">Investigation of heterogeneity </w:t>
            </w:r>
            <w:r w:rsidRPr="00B4777F">
              <w:rPr>
                <w:spacing w:val="-7"/>
              </w:rPr>
              <w:t xml:space="preserve">in </w:t>
            </w:r>
            <w:r w:rsidRPr="00B4777F">
              <w:t>reported</w:t>
            </w:r>
            <w:r w:rsidRPr="00B4777F">
              <w:rPr>
                <w:spacing w:val="-2"/>
              </w:rPr>
              <w:t xml:space="preserve"> </w:t>
            </w:r>
            <w:r w:rsidRPr="00B4777F">
              <w:t>effects</w:t>
            </w:r>
          </w:p>
        </w:tc>
        <w:tc>
          <w:tcPr>
            <w:tcW w:w="9214" w:type="dxa"/>
            <w:shd w:val="clear" w:color="auto" w:fill="auto"/>
          </w:tcPr>
          <w:p w14:paraId="0629A98C" w14:textId="77777777" w:rsidR="0033732D" w:rsidRPr="00B4777F" w:rsidRDefault="00C944EB">
            <w:pPr>
              <w:pStyle w:val="TableParagraph"/>
              <w:spacing w:line="273" w:lineRule="auto"/>
            </w:pPr>
            <w:r w:rsidRPr="00B4777F">
              <w:t>State the method(s) used to examine heterogeneity in reported effects when it was not possible to undertake a meta-analysis of effect estimates and its extensions to investigate heterogeneity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075A1CA1" w14:textId="23040C19" w:rsidR="0033732D" w:rsidRPr="00B4777F" w:rsidRDefault="00B02FD9" w:rsidP="00B02FD9">
            <w:pPr>
              <w:pStyle w:val="TableParagraph"/>
              <w:ind w:left="0"/>
              <w:jc w:val="center"/>
              <w:rPr>
                <w:rFonts w:ascii="Times New Roman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Page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s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15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-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857" w:type="dxa"/>
          </w:tcPr>
          <w:p w14:paraId="27090BE1" w14:textId="77777777" w:rsidR="0033732D" w:rsidRPr="00B4777F" w:rsidRDefault="0033732D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33732D" w:rsidRPr="00B4777F" w14:paraId="7B2979D0" w14:textId="77777777" w:rsidTr="00D94703">
        <w:trPr>
          <w:trHeight w:val="1017"/>
        </w:trPr>
        <w:tc>
          <w:tcPr>
            <w:tcW w:w="1697" w:type="dxa"/>
            <w:shd w:val="clear" w:color="auto" w:fill="auto"/>
          </w:tcPr>
          <w:p w14:paraId="6AE3A56C" w14:textId="77777777" w:rsidR="0033732D" w:rsidRPr="00B4777F" w:rsidRDefault="00C944EB">
            <w:pPr>
              <w:pStyle w:val="TableParagraph"/>
              <w:spacing w:line="276" w:lineRule="auto"/>
              <w:ind w:right="343"/>
            </w:pPr>
            <w:r w:rsidRPr="00B4777F">
              <w:rPr>
                <w:b/>
              </w:rPr>
              <w:t xml:space="preserve">6 </w:t>
            </w:r>
            <w:r w:rsidRPr="00B4777F">
              <w:t>Certainty of evidence</w:t>
            </w:r>
          </w:p>
        </w:tc>
        <w:tc>
          <w:tcPr>
            <w:tcW w:w="9214" w:type="dxa"/>
            <w:shd w:val="clear" w:color="auto" w:fill="auto"/>
          </w:tcPr>
          <w:p w14:paraId="3A4E03AA" w14:textId="77777777" w:rsidR="0033732D" w:rsidRPr="00B4777F" w:rsidRDefault="00C944EB">
            <w:pPr>
              <w:pStyle w:val="TableParagraph"/>
              <w:spacing w:line="268" w:lineRule="exact"/>
            </w:pPr>
            <w:r w:rsidRPr="00B4777F">
              <w:t>Describe the methods used to assess certainty of the synthesis findings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5DEF6C18" w14:textId="2E048F8C" w:rsidR="0033732D" w:rsidRPr="00B4777F" w:rsidRDefault="00620AB8" w:rsidP="00620AB8">
            <w:pPr>
              <w:pStyle w:val="TableParagraph"/>
              <w:ind w:left="0"/>
              <w:jc w:val="center"/>
              <w:rPr>
                <w:rFonts w:ascii="Times New Roman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Page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s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14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-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857" w:type="dxa"/>
          </w:tcPr>
          <w:p w14:paraId="4512BEAB" w14:textId="77777777" w:rsidR="0033732D" w:rsidRPr="00B4777F" w:rsidRDefault="0033732D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33732D" w:rsidRPr="00B4777F" w14:paraId="530FDA14" w14:textId="77777777" w:rsidTr="00D94703">
        <w:trPr>
          <w:trHeight w:val="1636"/>
        </w:trPr>
        <w:tc>
          <w:tcPr>
            <w:tcW w:w="1697" w:type="dxa"/>
            <w:shd w:val="clear" w:color="auto" w:fill="auto"/>
          </w:tcPr>
          <w:p w14:paraId="01331CA6" w14:textId="77777777" w:rsidR="0033732D" w:rsidRPr="00B4777F" w:rsidRDefault="00C944EB">
            <w:pPr>
              <w:pStyle w:val="TableParagraph"/>
              <w:spacing w:line="276" w:lineRule="auto"/>
              <w:ind w:right="412"/>
            </w:pPr>
            <w:r w:rsidRPr="00B4777F">
              <w:rPr>
                <w:b/>
              </w:rPr>
              <w:t xml:space="preserve">7 </w:t>
            </w:r>
            <w:r w:rsidRPr="00B4777F">
              <w:t>Data presentation methods</w:t>
            </w:r>
          </w:p>
        </w:tc>
        <w:tc>
          <w:tcPr>
            <w:tcW w:w="9214" w:type="dxa"/>
            <w:shd w:val="clear" w:color="auto" w:fill="auto"/>
          </w:tcPr>
          <w:p w14:paraId="20DEB7FD" w14:textId="77777777" w:rsidR="0033732D" w:rsidRPr="00B4777F" w:rsidRDefault="00C944EB">
            <w:pPr>
              <w:pStyle w:val="TableParagraph"/>
              <w:spacing w:line="276" w:lineRule="auto"/>
              <w:ind w:right="443"/>
            </w:pPr>
            <w:r w:rsidRPr="00B4777F">
              <w:t>Describe the graphical and tabular methods used to present the effects (e.g., tables, forest plots, harvest plots).</w:t>
            </w:r>
          </w:p>
          <w:p w14:paraId="1B453AC8" w14:textId="77777777" w:rsidR="0033732D" w:rsidRPr="00B4777F" w:rsidRDefault="0033732D">
            <w:pPr>
              <w:pStyle w:val="TableParagraph"/>
              <w:spacing w:before="4"/>
              <w:ind w:left="0"/>
              <w:rPr>
                <w:sz w:val="16"/>
              </w:rPr>
            </w:pPr>
          </w:p>
          <w:p w14:paraId="49ECCFC7" w14:textId="77777777" w:rsidR="0033732D" w:rsidRPr="00B4777F" w:rsidRDefault="00C944EB">
            <w:pPr>
              <w:pStyle w:val="TableParagraph"/>
              <w:spacing w:line="276" w:lineRule="auto"/>
              <w:ind w:right="96"/>
            </w:pPr>
            <w:r w:rsidRPr="00B4777F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1CEBE192" w14:textId="78CAFA65" w:rsidR="0033732D" w:rsidRPr="00B4777F" w:rsidRDefault="002C3CDB" w:rsidP="00BF3F20">
            <w:pPr>
              <w:pStyle w:val="TableParagraph"/>
              <w:ind w:left="0"/>
              <w:jc w:val="center"/>
              <w:rPr>
                <w:rFonts w:ascii="Times New Roman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Page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s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15,17</w:t>
            </w:r>
          </w:p>
        </w:tc>
        <w:tc>
          <w:tcPr>
            <w:tcW w:w="857" w:type="dxa"/>
          </w:tcPr>
          <w:p w14:paraId="203958C9" w14:textId="77777777" w:rsidR="0033732D" w:rsidRPr="00B4777F" w:rsidRDefault="0033732D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33732D" w:rsidRPr="00B4777F" w14:paraId="5EB156D8" w14:textId="77777777" w:rsidTr="00EA6F0F">
        <w:trPr>
          <w:trHeight w:val="306"/>
        </w:trPr>
        <w:tc>
          <w:tcPr>
            <w:tcW w:w="14171" w:type="dxa"/>
            <w:gridSpan w:val="4"/>
            <w:shd w:val="clear" w:color="auto" w:fill="auto"/>
          </w:tcPr>
          <w:p w14:paraId="222E20E9" w14:textId="77777777" w:rsidR="0033732D" w:rsidRPr="00B4777F" w:rsidRDefault="00C944EB">
            <w:pPr>
              <w:pStyle w:val="TableParagraph"/>
              <w:spacing w:line="268" w:lineRule="exact"/>
              <w:rPr>
                <w:i/>
              </w:rPr>
            </w:pPr>
            <w:r w:rsidRPr="00B4777F">
              <w:rPr>
                <w:i/>
              </w:rPr>
              <w:t>Results</w:t>
            </w:r>
          </w:p>
        </w:tc>
      </w:tr>
      <w:tr w:rsidR="0033732D" w:rsidRPr="00B4777F" w14:paraId="1CF57AD5" w14:textId="77777777" w:rsidTr="00D94703">
        <w:trPr>
          <w:trHeight w:val="1139"/>
        </w:trPr>
        <w:tc>
          <w:tcPr>
            <w:tcW w:w="1697" w:type="dxa"/>
            <w:shd w:val="clear" w:color="auto" w:fill="auto"/>
          </w:tcPr>
          <w:p w14:paraId="545D9241" w14:textId="77777777" w:rsidR="0033732D" w:rsidRPr="00B4777F" w:rsidRDefault="00C944EB">
            <w:pPr>
              <w:pStyle w:val="TableParagraph"/>
              <w:ind w:right="518"/>
            </w:pPr>
            <w:r w:rsidRPr="00B4777F">
              <w:rPr>
                <w:b/>
              </w:rPr>
              <w:t xml:space="preserve">8 </w:t>
            </w:r>
            <w:r w:rsidRPr="00B4777F">
              <w:t>Reporting results</w:t>
            </w:r>
          </w:p>
        </w:tc>
        <w:tc>
          <w:tcPr>
            <w:tcW w:w="9214" w:type="dxa"/>
            <w:shd w:val="clear" w:color="auto" w:fill="auto"/>
          </w:tcPr>
          <w:p w14:paraId="24C0B622" w14:textId="77777777" w:rsidR="0033732D" w:rsidRPr="00B4777F" w:rsidRDefault="00C944EB">
            <w:pPr>
              <w:pStyle w:val="TableParagraph"/>
              <w:ind w:right="528"/>
            </w:pPr>
            <w:r w:rsidRPr="00B4777F">
              <w:t xml:space="preserve">For each comparison and outcome, provide a description of the </w:t>
            </w:r>
            <w:proofErr w:type="spellStart"/>
            <w:r w:rsidRPr="00B4777F">
              <w:t>synthesised</w:t>
            </w:r>
            <w:proofErr w:type="spellEnd"/>
            <w:r w:rsidRPr="00B4777F">
              <w:t xml:space="preserve"> findings, and the certainty of the findings. Describe the result in language that is consistent with the question the synthesis addresses, and indicate which studies contribute to th</w:t>
            </w:r>
            <w:r w:rsidRPr="00B4777F">
              <w:t>e synthesis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10180D1F" w14:textId="54FC39E8" w:rsidR="0033732D" w:rsidRPr="00B4777F" w:rsidRDefault="002C3CDB" w:rsidP="00BF3F20">
            <w:pPr>
              <w:pStyle w:val="TableParagraph"/>
              <w:ind w:left="0"/>
              <w:jc w:val="center"/>
              <w:rPr>
                <w:rFonts w:ascii="Times New Roman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Page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s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24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-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38</w:t>
            </w:r>
          </w:p>
        </w:tc>
        <w:tc>
          <w:tcPr>
            <w:tcW w:w="857" w:type="dxa"/>
          </w:tcPr>
          <w:p w14:paraId="05BC1EC7" w14:textId="77777777" w:rsidR="0033732D" w:rsidRPr="00B4777F" w:rsidRDefault="0033732D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33732D" w:rsidRPr="00EA6F0F" w14:paraId="04E5EE95" w14:textId="77777777" w:rsidTr="00EA6F0F">
        <w:trPr>
          <w:trHeight w:val="268"/>
        </w:trPr>
        <w:tc>
          <w:tcPr>
            <w:tcW w:w="1697" w:type="dxa"/>
          </w:tcPr>
          <w:p w14:paraId="1075FC3F" w14:textId="77777777" w:rsidR="0033732D" w:rsidRPr="00EA6F0F" w:rsidRDefault="00C944EB">
            <w:pPr>
              <w:pStyle w:val="TableParagraph"/>
              <w:spacing w:line="248" w:lineRule="exact"/>
              <w:rPr>
                <w:i/>
              </w:rPr>
            </w:pPr>
            <w:r w:rsidRPr="00EA6F0F">
              <w:rPr>
                <w:i/>
              </w:rPr>
              <w:t>Discussion</w:t>
            </w:r>
          </w:p>
        </w:tc>
        <w:tc>
          <w:tcPr>
            <w:tcW w:w="9214" w:type="dxa"/>
            <w:shd w:val="clear" w:color="auto" w:fill="auto"/>
          </w:tcPr>
          <w:p w14:paraId="195ABF93" w14:textId="77777777" w:rsidR="0033732D" w:rsidRPr="00EA6F0F" w:rsidRDefault="0033732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403" w:type="dxa"/>
            <w:shd w:val="clear" w:color="auto" w:fill="auto"/>
          </w:tcPr>
          <w:p w14:paraId="49743734" w14:textId="77777777" w:rsidR="0033732D" w:rsidRPr="00EA6F0F" w:rsidRDefault="0033732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857" w:type="dxa"/>
          </w:tcPr>
          <w:p w14:paraId="0A76A6B4" w14:textId="77777777" w:rsidR="0033732D" w:rsidRPr="00EA6F0F" w:rsidRDefault="0033732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33732D" w:rsidRPr="00EA6F0F" w14:paraId="49E15FDF" w14:textId="77777777" w:rsidTr="00D94703">
        <w:trPr>
          <w:trHeight w:val="1084"/>
        </w:trPr>
        <w:tc>
          <w:tcPr>
            <w:tcW w:w="1697" w:type="dxa"/>
          </w:tcPr>
          <w:p w14:paraId="03FE7D89" w14:textId="77777777" w:rsidR="0033732D" w:rsidRPr="00EA6F0F" w:rsidRDefault="00C944EB">
            <w:pPr>
              <w:pStyle w:val="TableParagraph"/>
              <w:ind w:right="175"/>
            </w:pPr>
            <w:r w:rsidRPr="00EA6F0F">
              <w:rPr>
                <w:b/>
              </w:rPr>
              <w:t xml:space="preserve">9 </w:t>
            </w:r>
            <w:r w:rsidRPr="00EA6F0F">
              <w:t>Limitations of the synthesis</w:t>
            </w:r>
          </w:p>
        </w:tc>
        <w:tc>
          <w:tcPr>
            <w:tcW w:w="9214" w:type="dxa"/>
            <w:shd w:val="clear" w:color="auto" w:fill="auto"/>
          </w:tcPr>
          <w:p w14:paraId="5522951C" w14:textId="77777777" w:rsidR="0033732D" w:rsidRPr="00EA6F0F" w:rsidRDefault="00C944EB">
            <w:pPr>
              <w:pStyle w:val="TableParagraph"/>
            </w:pPr>
            <w:r w:rsidRPr="00EA6F0F">
              <w:t xml:space="preserve">Report the limitations of the synthesis methods used and/or the groupings used in the synthesis, and how these affect the conclusions that can be drawn in relation to the original </w:t>
            </w:r>
            <w:r w:rsidRPr="00EA6F0F">
              <w:t>review question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2ABF30AF" w14:textId="18D03371" w:rsidR="0033732D" w:rsidRPr="00E74303" w:rsidRDefault="00E74303" w:rsidP="00E74303">
            <w:pPr>
              <w:pStyle w:val="TableParagraph"/>
              <w:ind w:left="0"/>
              <w:jc w:val="center"/>
              <w:rPr>
                <w:rFonts w:ascii="Times New Roman" w:eastAsiaTheme="minorEastAsia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Page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 xml:space="preserve"> 5</w:t>
            </w:r>
            <w:r w:rsidR="0017434A"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857" w:type="dxa"/>
          </w:tcPr>
          <w:p w14:paraId="03BB776E" w14:textId="77777777" w:rsidR="0033732D" w:rsidRPr="00EA6F0F" w:rsidRDefault="0033732D">
            <w:pPr>
              <w:pStyle w:val="TableParagraph"/>
              <w:ind w:left="0"/>
              <w:rPr>
                <w:rFonts w:ascii="Times New Roman"/>
              </w:rPr>
            </w:pPr>
          </w:p>
        </w:tc>
      </w:tr>
    </w:tbl>
    <w:p w14:paraId="6627CE98" w14:textId="77777777" w:rsidR="0033732D" w:rsidRDefault="00C944EB">
      <w:pPr>
        <w:pStyle w:val="BodyText"/>
        <w:spacing w:line="268" w:lineRule="exact"/>
        <w:ind w:left="119"/>
      </w:pPr>
      <w:r>
        <w:t>PRISMA=Preferred Reporting Items for Systematic Reviews and Meta-Analyses.</w:t>
      </w:r>
    </w:p>
    <w:p w14:paraId="202D7C3B" w14:textId="77777777" w:rsidR="0033732D" w:rsidRDefault="00C944EB">
      <w:pPr>
        <w:pStyle w:val="BodyText"/>
        <w:ind w:left="119" w:right="1021"/>
      </w:pPr>
      <w:r>
        <w:t xml:space="preserve">*If the information is not provided in the systematic review, give details of where this information is available (e.g., protocol, other published papers </w:t>
      </w:r>
      <w:r>
        <w:t>(provide citation details), or website (provide the URL)).</w:t>
      </w:r>
    </w:p>
    <w:sectPr w:rsidR="0033732D">
      <w:pgSz w:w="16840" w:h="11900" w:orient="landscape"/>
      <w:pgMar w:top="1180" w:right="1100" w:bottom="920" w:left="1320" w:header="764" w:footer="72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F0A609" w14:textId="77777777" w:rsidR="00C944EB" w:rsidRDefault="00C944EB">
      <w:r>
        <w:separator/>
      </w:r>
    </w:p>
  </w:endnote>
  <w:endnote w:type="continuationSeparator" w:id="0">
    <w:p w14:paraId="3F1A2991" w14:textId="77777777" w:rsidR="00C944EB" w:rsidRDefault="00C94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D025A8" w14:textId="55D20999" w:rsidR="0033732D" w:rsidRDefault="00FA363C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415552" behindDoc="1" locked="0" layoutInCell="1" allowOverlap="1" wp14:anchorId="3AB0DC68" wp14:editId="0AE38781">
              <wp:simplePos x="0" y="0"/>
              <wp:positionH relativeFrom="page">
                <wp:posOffset>5273040</wp:posOffset>
              </wp:positionH>
              <wp:positionV relativeFrom="page">
                <wp:posOffset>6955155</wp:posOffset>
              </wp:positionV>
              <wp:extent cx="147320" cy="16573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73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F277124" w14:textId="6964989A" w:rsidR="0033732D" w:rsidRDefault="00C944EB">
                          <w:pPr>
                            <w:pStyle w:val="BodyText"/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7D14F2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AB0DC6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415.2pt;margin-top:547.65pt;width:11.6pt;height:13.05pt;z-index:-251900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" filled="f" stroked="f">
              <v:textbox inset="0,0,0,0">
                <w:txbxContent>
                  <w:p w14:paraId="2F277124" w14:textId="6964989A" w:rsidR="0033732D" w:rsidRDefault="00C944EB">
                    <w:pPr>
                      <w:pStyle w:val="BodyText"/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7D14F2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7F47EE" w14:textId="77777777" w:rsidR="00C944EB" w:rsidRDefault="00C944EB">
      <w:r>
        <w:separator/>
      </w:r>
    </w:p>
  </w:footnote>
  <w:footnote w:type="continuationSeparator" w:id="0">
    <w:p w14:paraId="1C93BDB9" w14:textId="77777777" w:rsidR="00C944EB" w:rsidRDefault="00C944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B07691" w14:textId="7D89108B" w:rsidR="0033732D" w:rsidRDefault="00FA363C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414528" behindDoc="1" locked="0" layoutInCell="1" allowOverlap="1" wp14:anchorId="675172E0" wp14:editId="17539BB4">
              <wp:simplePos x="0" y="0"/>
              <wp:positionH relativeFrom="page">
                <wp:posOffset>3231515</wp:posOffset>
              </wp:positionH>
              <wp:positionV relativeFrom="page">
                <wp:posOffset>472440</wp:posOffset>
              </wp:positionV>
              <wp:extent cx="4229735" cy="20383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229735" cy="2038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E04643D" w14:textId="77777777" w:rsidR="0033732D" w:rsidRDefault="00C944EB">
                          <w:pPr>
                            <w:spacing w:line="306" w:lineRule="exact"/>
                            <w:ind w:left="20"/>
                            <w:rPr>
                              <w:b/>
                              <w:sz w:val="28"/>
                            </w:rPr>
                          </w:pPr>
                          <w:r>
                            <w:rPr>
                              <w:b/>
                              <w:sz w:val="28"/>
                            </w:rPr>
                            <w:t>Synthesis Without Meta-analysis (</w:t>
                          </w:r>
                          <w:proofErr w:type="spellStart"/>
                          <w:r>
                            <w:rPr>
                              <w:b/>
                              <w:sz w:val="28"/>
                            </w:rPr>
                            <w:t>SWiM</w:t>
                          </w:r>
                          <w:proofErr w:type="spellEnd"/>
                          <w:r>
                            <w:rPr>
                              <w:b/>
                              <w:sz w:val="28"/>
                            </w:rPr>
                            <w:t>) reporting item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675172E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254.45pt;margin-top:37.2pt;width:333.05pt;height:16.05pt;z-index:-251901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" filled="f" stroked="f">
              <v:textbox inset="0,0,0,0">
                <w:txbxContent>
                  <w:p w14:paraId="2E04643D" w14:textId="77777777" w:rsidR="0033732D" w:rsidRDefault="00000000">
                    <w:pPr>
                      <w:spacing w:line="306" w:lineRule="exact"/>
                      <w:ind w:left="20"/>
                      <w:rPr>
                        <w:b/>
                        <w:sz w:val="28"/>
                      </w:rPr>
                    </w:pPr>
                    <w:r>
                      <w:rPr>
                        <w:b/>
                        <w:sz w:val="28"/>
                      </w:rPr>
                      <w:t>Synthesis Without Meta-analysis (</w:t>
                    </w:r>
                    <w:proofErr w:type="spellStart"/>
                    <w:r>
                      <w:rPr>
                        <w:b/>
                        <w:sz w:val="28"/>
                      </w:rPr>
                      <w:t>SWiM</w:t>
                    </w:r>
                    <w:proofErr w:type="spellEnd"/>
                    <w:r>
                      <w:rPr>
                        <w:b/>
                        <w:sz w:val="28"/>
                      </w:rPr>
                      <w:t>) reporting item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A2tDQzMzI1MTc1MzdX0lEKTi0uzszPAykwrAUAfSrNwywAAAA="/>
  </w:docVars>
  <w:rsids>
    <w:rsidRoot w:val="0033732D"/>
    <w:rsid w:val="000150E9"/>
    <w:rsid w:val="00067CF9"/>
    <w:rsid w:val="0017434A"/>
    <w:rsid w:val="001B0D87"/>
    <w:rsid w:val="00210C2B"/>
    <w:rsid w:val="00241CC4"/>
    <w:rsid w:val="002436BE"/>
    <w:rsid w:val="002461BD"/>
    <w:rsid w:val="0027043B"/>
    <w:rsid w:val="002B2555"/>
    <w:rsid w:val="002C3CDB"/>
    <w:rsid w:val="002C7142"/>
    <w:rsid w:val="00304EDE"/>
    <w:rsid w:val="0033732D"/>
    <w:rsid w:val="003B5FCF"/>
    <w:rsid w:val="003F2B59"/>
    <w:rsid w:val="00424CFD"/>
    <w:rsid w:val="004954A3"/>
    <w:rsid w:val="004A5C13"/>
    <w:rsid w:val="004F7668"/>
    <w:rsid w:val="00520D08"/>
    <w:rsid w:val="005B62AD"/>
    <w:rsid w:val="00620AB8"/>
    <w:rsid w:val="00695CC5"/>
    <w:rsid w:val="006A0524"/>
    <w:rsid w:val="006C09DF"/>
    <w:rsid w:val="006F1287"/>
    <w:rsid w:val="0078065B"/>
    <w:rsid w:val="007A3BE6"/>
    <w:rsid w:val="007B4158"/>
    <w:rsid w:val="007C3059"/>
    <w:rsid w:val="007C4171"/>
    <w:rsid w:val="007D14F2"/>
    <w:rsid w:val="007E5036"/>
    <w:rsid w:val="00872F53"/>
    <w:rsid w:val="00892E62"/>
    <w:rsid w:val="008E60C5"/>
    <w:rsid w:val="00917594"/>
    <w:rsid w:val="00966858"/>
    <w:rsid w:val="009B0D85"/>
    <w:rsid w:val="009C3CC2"/>
    <w:rsid w:val="00A54B9D"/>
    <w:rsid w:val="00B02FD9"/>
    <w:rsid w:val="00B35CB6"/>
    <w:rsid w:val="00B4777F"/>
    <w:rsid w:val="00B70FC6"/>
    <w:rsid w:val="00BE2B06"/>
    <w:rsid w:val="00BF104D"/>
    <w:rsid w:val="00BF3F20"/>
    <w:rsid w:val="00C74C1A"/>
    <w:rsid w:val="00C944EB"/>
    <w:rsid w:val="00CC1144"/>
    <w:rsid w:val="00D94703"/>
    <w:rsid w:val="00D954FA"/>
    <w:rsid w:val="00E74303"/>
    <w:rsid w:val="00E931C9"/>
    <w:rsid w:val="00EA6F0F"/>
    <w:rsid w:val="00F029AC"/>
    <w:rsid w:val="00F063EA"/>
    <w:rsid w:val="00F261FA"/>
    <w:rsid w:val="00FA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9E7C89"/>
  <w15:docId w15:val="{2F250EE1-8493-4D6A-98D1-195F6136D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paragraph" w:styleId="Header">
    <w:name w:val="header"/>
    <w:basedOn w:val="Normal"/>
    <w:link w:val="HeaderChar"/>
    <w:uiPriority w:val="99"/>
    <w:unhideWhenUsed/>
    <w:rsid w:val="00FA36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A363C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A36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A363C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36/bmj.l689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Synthesis without Meta-analysis (SWIM) reporting items</vt:lpstr>
    </vt:vector>
  </TitlesOfParts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nthesis without Meta-analysis (SWIM) reporting items</dc:title>
  <dc:creator>mc269n</dc:creator>
  <cp:lastModifiedBy>Ratika Dhingra</cp:lastModifiedBy>
  <cp:revision>3</cp:revision>
  <cp:lastPrinted>2026-03-23T00:08:00Z</cp:lastPrinted>
  <dcterms:created xsi:type="dcterms:W3CDTF">2026-03-23T05:40:00Z</dcterms:created>
  <dcterms:modified xsi:type="dcterms:W3CDTF">2026-04-10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1-08T00:00:00Z</vt:filetime>
  </property>
  <property fmtid="{D5CDD505-2E9C-101B-9397-08002B2CF9AE}" pid="3" name="Creator">
    <vt:lpwstr>PDFCreator Version 1.7.1</vt:lpwstr>
  </property>
  <property fmtid="{D5CDD505-2E9C-101B-9397-08002B2CF9AE}" pid="4" name="LastSaved">
    <vt:filetime>2026-02-26T00:00:00Z</vt:filetime>
  </property>
</Properties>
</file>